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7B4E3" w14:textId="31AEC2AE" w:rsidR="00B93924" w:rsidRPr="00D94870" w:rsidRDefault="00B61E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Table S1</w:t>
      </w:r>
      <w:r w:rsidR="00D42A54" w:rsidRPr="00D94870">
        <w:rPr>
          <w:rFonts w:ascii="Arial" w:hAnsi="Arial" w:cs="Arial"/>
          <w:sz w:val="22"/>
          <w:szCs w:val="22"/>
        </w:rPr>
        <w:t>. Key constructs, their definitions, and how each looks when present at “low”, “moderate”, and “high” levels.</w:t>
      </w:r>
    </w:p>
    <w:p w14:paraId="669345F9" w14:textId="77777777" w:rsidR="00D42A54" w:rsidRPr="00D94870" w:rsidRDefault="00D42A5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80209" w:rsidRPr="00D94870" w14:paraId="32F86DA2" w14:textId="77777777" w:rsidTr="00D42A54">
        <w:tc>
          <w:tcPr>
            <w:tcW w:w="2394" w:type="dxa"/>
          </w:tcPr>
          <w:p w14:paraId="3AF055AC" w14:textId="77777777" w:rsidR="00D42A54" w:rsidRPr="00D94870" w:rsidRDefault="00D42A5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Construct</w:t>
            </w:r>
            <w:r w:rsidR="005264C1" w:rsidRPr="00D94870">
              <w:rPr>
                <w:rFonts w:ascii="Arial" w:hAnsi="Arial" w:cs="Arial"/>
                <w:b/>
                <w:sz w:val="22"/>
                <w:szCs w:val="22"/>
              </w:rPr>
              <w:t>, definition</w:t>
            </w:r>
          </w:p>
        </w:tc>
        <w:tc>
          <w:tcPr>
            <w:tcW w:w="2394" w:type="dxa"/>
          </w:tcPr>
          <w:p w14:paraId="311376C2" w14:textId="77777777" w:rsidR="00D42A54" w:rsidRPr="00D94870" w:rsidRDefault="00D42A5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“low” levels look like…</w:t>
            </w:r>
          </w:p>
        </w:tc>
        <w:tc>
          <w:tcPr>
            <w:tcW w:w="2394" w:type="dxa"/>
          </w:tcPr>
          <w:p w14:paraId="52BFD10F" w14:textId="77777777" w:rsidR="00D42A54" w:rsidRPr="00D94870" w:rsidRDefault="00D42A5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“moderate” levels look like…</w:t>
            </w:r>
          </w:p>
        </w:tc>
        <w:tc>
          <w:tcPr>
            <w:tcW w:w="2394" w:type="dxa"/>
          </w:tcPr>
          <w:p w14:paraId="23C40B76" w14:textId="77777777" w:rsidR="00D42A54" w:rsidRPr="00D94870" w:rsidRDefault="00D42A5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“high” levels look like</w:t>
            </w:r>
          </w:p>
        </w:tc>
      </w:tr>
      <w:tr w:rsidR="00D94870" w:rsidRPr="00D94870" w14:paraId="102C68F6" w14:textId="77777777" w:rsidTr="00381694">
        <w:tc>
          <w:tcPr>
            <w:tcW w:w="2394" w:type="dxa"/>
          </w:tcPr>
          <w:p w14:paraId="7F92A96D" w14:textId="77777777" w:rsidR="00CF55F8" w:rsidRPr="00D94870" w:rsidRDefault="00CF55F8" w:rsidP="0038169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7AC90A" w14:textId="77777777" w:rsidR="00CF55F8" w:rsidRPr="00D94870" w:rsidRDefault="00CF55F8" w:rsidP="0038169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7F43A5" w14:textId="77777777" w:rsidR="00381694" w:rsidRPr="00D94870" w:rsidRDefault="00381694" w:rsidP="00381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Feasibility</w:t>
            </w:r>
          </w:p>
          <w:p w14:paraId="025307EE" w14:textId="1A18FABB" w:rsidR="00381694" w:rsidRPr="00D94870" w:rsidRDefault="00381694" w:rsidP="00381694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(also, practicality): From ELIXIR’s point of view</w:t>
            </w:r>
            <w:r w:rsidR="00D94870">
              <w:rPr>
                <w:rFonts w:ascii="Arial" w:hAnsi="Arial" w:cs="Arial"/>
                <w:sz w:val="22"/>
                <w:szCs w:val="22"/>
              </w:rPr>
              <w:t>: is creating and maintaining (and growing) the program technically achievable and financially supportable?</w:t>
            </w:r>
          </w:p>
          <w:p w14:paraId="4663FA05" w14:textId="77777777" w:rsidR="00381694" w:rsidRPr="00D94870" w:rsidRDefault="00381694" w:rsidP="003816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047B7361" w14:textId="77777777" w:rsidR="00381694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Too costly</w:t>
            </w:r>
          </w:p>
          <w:p w14:paraId="0F060764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Low interest/</w:t>
            </w:r>
          </w:p>
          <w:p w14:paraId="75562ED0" w14:textId="77777777" w:rsidR="00CF55F8" w:rsidRPr="00D94870" w:rsidRDefault="00CF55F8" w:rsidP="00473FF8">
            <w:pPr>
              <w:pStyle w:val="ListParagraph"/>
              <w:ind w:left="432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participation</w:t>
            </w:r>
          </w:p>
          <w:p w14:paraId="064ED734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No faculty available to provide training</w:t>
            </w:r>
          </w:p>
          <w:p w14:paraId="19A2A043" w14:textId="457549AE" w:rsidR="00CF55F8" w:rsidRPr="00D94870" w:rsidRDefault="00473FF8" w:rsidP="00473F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 xml:space="preserve">Unacceptable </w:t>
            </w:r>
            <w:r w:rsidR="00CF55F8" w:rsidRPr="00D94870">
              <w:rPr>
                <w:rFonts w:ascii="Arial" w:hAnsi="Arial" w:cs="Arial"/>
                <w:sz w:val="22"/>
                <w:szCs w:val="22"/>
              </w:rPr>
              <w:t>levels of finances and time required</w:t>
            </w:r>
          </w:p>
        </w:tc>
        <w:tc>
          <w:tcPr>
            <w:tcW w:w="2394" w:type="dxa"/>
          </w:tcPr>
          <w:p w14:paraId="0EEAF0ED" w14:textId="28FC4C5E" w:rsidR="00381694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Breaks even/</w:t>
            </w:r>
            <w:r w:rsidR="00473FF8" w:rsidRPr="00D948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4870">
              <w:rPr>
                <w:rFonts w:ascii="Arial" w:hAnsi="Arial" w:cs="Arial"/>
                <w:sz w:val="22"/>
                <w:szCs w:val="22"/>
              </w:rPr>
              <w:t>moderately costly</w:t>
            </w:r>
          </w:p>
          <w:p w14:paraId="66296B9E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Moderate interest/</w:t>
            </w:r>
          </w:p>
          <w:p w14:paraId="5E127D17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participation</w:t>
            </w:r>
          </w:p>
          <w:p w14:paraId="0655BC64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Sufficient faculty &lt;for now&gt;</w:t>
            </w:r>
          </w:p>
          <w:p w14:paraId="2229046C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Current funding and program are sufficient (no expansion is possible)</w:t>
            </w:r>
          </w:p>
        </w:tc>
        <w:tc>
          <w:tcPr>
            <w:tcW w:w="2394" w:type="dxa"/>
          </w:tcPr>
          <w:p w14:paraId="1A9B70A3" w14:textId="77777777" w:rsidR="00381694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Affordable (or fully funded)</w:t>
            </w:r>
          </w:p>
          <w:p w14:paraId="583CE90B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Consistent, high interest and participation</w:t>
            </w:r>
          </w:p>
          <w:p w14:paraId="33C51DF1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Faculty engaged and new faculty in training</w:t>
            </w:r>
          </w:p>
          <w:p w14:paraId="2C1A8350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Evaluation and refinement of program can continue</w:t>
            </w:r>
          </w:p>
        </w:tc>
      </w:tr>
      <w:tr w:rsidR="00D94870" w:rsidRPr="00D94870" w14:paraId="196E407D" w14:textId="77777777" w:rsidTr="00D42A54">
        <w:tc>
          <w:tcPr>
            <w:tcW w:w="2394" w:type="dxa"/>
          </w:tcPr>
          <w:p w14:paraId="12C35121" w14:textId="77777777" w:rsidR="00CF55F8" w:rsidRPr="00D94870" w:rsidRDefault="00CF55F8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0C1575" w14:textId="77777777" w:rsidR="00D42A54" w:rsidRPr="00D94870" w:rsidRDefault="005264C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Feasibility</w:t>
            </w:r>
          </w:p>
          <w:p w14:paraId="6CA02BBA" w14:textId="7C95AAA0" w:rsidR="00381694" w:rsidRPr="00D94870" w:rsidRDefault="00381694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(also, practicality): From TtT faculty point of view</w:t>
            </w:r>
            <w:r w:rsidR="00D94870">
              <w:rPr>
                <w:rFonts w:ascii="Arial" w:hAnsi="Arial" w:cs="Arial"/>
                <w:sz w:val="22"/>
                <w:szCs w:val="22"/>
              </w:rPr>
              <w:t>: is participating as a faculty logistically achievable and financially reasonable?</w:t>
            </w:r>
          </w:p>
          <w:p w14:paraId="57BA72EF" w14:textId="77777777" w:rsidR="00E042F1" w:rsidRPr="00D94870" w:rsidRDefault="00E042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26D8181D" w14:textId="77777777" w:rsidR="00D42A54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Incentives to design/run new events low or negative.</w:t>
            </w:r>
          </w:p>
          <w:p w14:paraId="4B21C97B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Time commitment too great.</w:t>
            </w:r>
          </w:p>
          <w:p w14:paraId="6A3B4F52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 xml:space="preserve">Disincentives to faculty participation from home institution. </w:t>
            </w:r>
          </w:p>
        </w:tc>
        <w:tc>
          <w:tcPr>
            <w:tcW w:w="2394" w:type="dxa"/>
          </w:tcPr>
          <w:p w14:paraId="005EDC40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Moderate/ positive incentives to design/run new events.</w:t>
            </w:r>
          </w:p>
          <w:p w14:paraId="52344676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Time commitment acceptable.</w:t>
            </w:r>
          </w:p>
          <w:p w14:paraId="3A7FF416" w14:textId="77777777" w:rsidR="00D42A54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No disincentives to faculty participation from home institution.</w:t>
            </w:r>
          </w:p>
        </w:tc>
        <w:tc>
          <w:tcPr>
            <w:tcW w:w="2394" w:type="dxa"/>
          </w:tcPr>
          <w:p w14:paraId="59C3C256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Strongly positive incentives to design/run new events.</w:t>
            </w:r>
          </w:p>
          <w:p w14:paraId="46034EFC" w14:textId="77777777" w:rsidR="00CF55F8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Time commitment acceptable.</w:t>
            </w:r>
          </w:p>
          <w:p w14:paraId="07F9E90D" w14:textId="77777777" w:rsidR="00D42A54" w:rsidRPr="00D94870" w:rsidRDefault="00CF55F8" w:rsidP="00CF55F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Incentives to faculty participation from home institution.</w:t>
            </w:r>
          </w:p>
        </w:tc>
      </w:tr>
      <w:tr w:rsidR="00D94870" w:rsidRPr="00D94870" w14:paraId="4FEF7D96" w14:textId="77777777" w:rsidTr="00381694">
        <w:tc>
          <w:tcPr>
            <w:tcW w:w="2394" w:type="dxa"/>
          </w:tcPr>
          <w:p w14:paraId="35ACA7B2" w14:textId="77777777" w:rsidR="00381694" w:rsidRPr="00D94870" w:rsidRDefault="00381694" w:rsidP="00381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Feasibility</w:t>
            </w:r>
          </w:p>
          <w:p w14:paraId="3BAA188D" w14:textId="055A7115" w:rsidR="00381694" w:rsidRPr="00D94870" w:rsidRDefault="00381694" w:rsidP="00381694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(also, practicality): From TtT participant’s point of view</w:t>
            </w:r>
            <w:r w:rsidR="00D94870">
              <w:rPr>
                <w:rFonts w:ascii="Arial" w:hAnsi="Arial" w:cs="Arial"/>
                <w:sz w:val="22"/>
                <w:szCs w:val="22"/>
              </w:rPr>
              <w:t>: is participating logistically and financially reasonable?</w:t>
            </w:r>
          </w:p>
          <w:p w14:paraId="077CBE9B" w14:textId="77777777" w:rsidR="00381694" w:rsidRPr="00D94870" w:rsidRDefault="00381694" w:rsidP="003816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57A8EA91" w14:textId="270EC3C9" w:rsidR="00473FF8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Too expensive to attend (time, money, effort); benefits of participation are not obvious.</w:t>
            </w:r>
          </w:p>
        </w:tc>
        <w:tc>
          <w:tcPr>
            <w:tcW w:w="2394" w:type="dxa"/>
          </w:tcPr>
          <w:p w14:paraId="063BA79A" w14:textId="3D34877C" w:rsidR="0038169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Costs in time, money, and effort are balanced with benefits of participation.</w:t>
            </w:r>
          </w:p>
        </w:tc>
        <w:tc>
          <w:tcPr>
            <w:tcW w:w="2394" w:type="dxa"/>
          </w:tcPr>
          <w:p w14:paraId="39997A24" w14:textId="73D45795" w:rsidR="0038169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Costs in time, money, and effort are far lower than benefits of participation.</w:t>
            </w:r>
          </w:p>
        </w:tc>
      </w:tr>
      <w:tr w:rsidR="00D94870" w:rsidRPr="00D94870" w14:paraId="003C44B5" w14:textId="77777777" w:rsidTr="00D42A54">
        <w:tc>
          <w:tcPr>
            <w:tcW w:w="2394" w:type="dxa"/>
          </w:tcPr>
          <w:p w14:paraId="31B1BA69" w14:textId="01932761" w:rsidR="00D42A54" w:rsidRPr="00D94870" w:rsidRDefault="005264C1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Scalability</w:t>
            </w:r>
            <w:r w:rsidR="00381694" w:rsidRPr="00D94870">
              <w:rPr>
                <w:rFonts w:ascii="Arial" w:hAnsi="Arial" w:cs="Arial"/>
                <w:sz w:val="22"/>
                <w:szCs w:val="22"/>
              </w:rPr>
              <w:t xml:space="preserve"> (from ELIXIR’s point of view)</w:t>
            </w:r>
            <w:r w:rsidR="00D94870">
              <w:rPr>
                <w:rFonts w:ascii="Arial" w:hAnsi="Arial" w:cs="Arial"/>
                <w:sz w:val="22"/>
                <w:szCs w:val="22"/>
              </w:rPr>
              <w:t>: can the program grow larger, effectively train new trainers to meet the growing demand for training – of new trainers and new TtT faculty?</w:t>
            </w:r>
          </w:p>
        </w:tc>
        <w:tc>
          <w:tcPr>
            <w:tcW w:w="2394" w:type="dxa"/>
          </w:tcPr>
          <w:p w14:paraId="0A491C99" w14:textId="260F8811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Increasing program will greatly increase costs and requirements of time and expertise.</w:t>
            </w:r>
          </w:p>
        </w:tc>
        <w:tc>
          <w:tcPr>
            <w:tcW w:w="2394" w:type="dxa"/>
          </w:tcPr>
          <w:p w14:paraId="31DAD3E1" w14:textId="0C222DD6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Increasing program will barely increase costs and requirements of time and expertise – but they won’t go down.</w:t>
            </w:r>
          </w:p>
        </w:tc>
        <w:tc>
          <w:tcPr>
            <w:tcW w:w="2394" w:type="dxa"/>
          </w:tcPr>
          <w:p w14:paraId="32FF1E5B" w14:textId="78070119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Increasing program will decrease costs and requirements of time and expertise as expertise is built in new trainees.</w:t>
            </w:r>
          </w:p>
        </w:tc>
      </w:tr>
      <w:tr w:rsidR="00D94870" w:rsidRPr="00D94870" w14:paraId="480C83A5" w14:textId="77777777" w:rsidTr="00D42A54">
        <w:tc>
          <w:tcPr>
            <w:tcW w:w="2394" w:type="dxa"/>
          </w:tcPr>
          <w:p w14:paraId="79B0F8FC" w14:textId="472F9B2B" w:rsidR="00D94870" w:rsidRDefault="00D9487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A0C5BED" w14:textId="77777777" w:rsidR="00D42A54" w:rsidRDefault="005264C1" w:rsidP="00D94870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Utility</w:t>
            </w:r>
            <w:r w:rsidR="00381694" w:rsidRPr="00D94870">
              <w:rPr>
                <w:rFonts w:ascii="Arial" w:hAnsi="Arial" w:cs="Arial"/>
                <w:sz w:val="22"/>
                <w:szCs w:val="22"/>
              </w:rPr>
              <w:t>: participant-</w:t>
            </w:r>
            <w:r w:rsidR="00381694" w:rsidRPr="00D94870">
              <w:rPr>
                <w:rFonts w:ascii="Arial" w:hAnsi="Arial" w:cs="Arial"/>
                <w:sz w:val="22"/>
                <w:szCs w:val="22"/>
              </w:rPr>
              <w:lastRenderedPageBreak/>
              <w:t>perceived usefulness</w:t>
            </w:r>
            <w:r w:rsidR="00D94870">
              <w:rPr>
                <w:rFonts w:ascii="Arial" w:hAnsi="Arial" w:cs="Arial"/>
                <w:sz w:val="22"/>
                <w:szCs w:val="22"/>
              </w:rPr>
              <w:t>: is completing this training beneficial or helpful to me at all?</w:t>
            </w:r>
          </w:p>
          <w:p w14:paraId="23247759" w14:textId="2E1BC2C9" w:rsidR="00D94870" w:rsidRPr="00D94870" w:rsidRDefault="00D94870" w:rsidP="00D9487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49034F86" w14:textId="55636946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lastRenderedPageBreak/>
              <w:t xml:space="preserve">Low satisfaction with training; no </w:t>
            </w:r>
            <w:r w:rsidRPr="00D94870">
              <w:rPr>
                <w:rFonts w:ascii="Arial" w:hAnsi="Arial" w:cs="Arial"/>
                <w:sz w:val="22"/>
                <w:szCs w:val="22"/>
              </w:rPr>
              <w:lastRenderedPageBreak/>
              <w:t>interest in transferring new knowledge.</w:t>
            </w:r>
          </w:p>
        </w:tc>
        <w:tc>
          <w:tcPr>
            <w:tcW w:w="2394" w:type="dxa"/>
          </w:tcPr>
          <w:p w14:paraId="1F0EA6C4" w14:textId="0CBCB617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lastRenderedPageBreak/>
              <w:t xml:space="preserve">Moderate satisfaction with </w:t>
            </w:r>
            <w:r w:rsidRPr="00D94870">
              <w:rPr>
                <w:rFonts w:ascii="Arial" w:hAnsi="Arial" w:cs="Arial"/>
                <w:sz w:val="22"/>
                <w:szCs w:val="22"/>
              </w:rPr>
              <w:lastRenderedPageBreak/>
              <w:t>training; some interest in transferring knowledge.</w:t>
            </w:r>
          </w:p>
        </w:tc>
        <w:tc>
          <w:tcPr>
            <w:tcW w:w="2394" w:type="dxa"/>
          </w:tcPr>
          <w:p w14:paraId="102073F0" w14:textId="6B4E2652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lastRenderedPageBreak/>
              <w:t xml:space="preserve">High satisfaction with training and </w:t>
            </w:r>
            <w:r w:rsidRPr="00D94870">
              <w:rPr>
                <w:rFonts w:ascii="Arial" w:hAnsi="Arial" w:cs="Arial"/>
                <w:sz w:val="22"/>
                <w:szCs w:val="22"/>
              </w:rPr>
              <w:lastRenderedPageBreak/>
              <w:t>concrete plans to actively transfer the knowledge.</w:t>
            </w:r>
          </w:p>
        </w:tc>
      </w:tr>
      <w:tr w:rsidR="00D94870" w:rsidRPr="00D94870" w14:paraId="7FC4C0EE" w14:textId="77777777" w:rsidTr="00D42A54">
        <w:tc>
          <w:tcPr>
            <w:tcW w:w="2394" w:type="dxa"/>
          </w:tcPr>
          <w:p w14:paraId="08609512" w14:textId="278642DA" w:rsidR="00D94870" w:rsidRDefault="00D9487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F134E0" w14:textId="64BF77FD" w:rsidR="00D42A54" w:rsidRDefault="005264C1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b/>
                <w:sz w:val="22"/>
                <w:szCs w:val="22"/>
              </w:rPr>
              <w:t>Sustainability</w:t>
            </w:r>
            <w:r w:rsidR="00D948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4870" w:rsidRPr="00D94870">
              <w:rPr>
                <w:rFonts w:ascii="Arial" w:hAnsi="Arial" w:cs="Arial"/>
                <w:b/>
                <w:sz w:val="22"/>
                <w:szCs w:val="22"/>
              </w:rPr>
              <w:t>of the learning provided</w:t>
            </w:r>
            <w:r w:rsidR="00D94870">
              <w:rPr>
                <w:rFonts w:ascii="Arial" w:hAnsi="Arial" w:cs="Arial"/>
                <w:sz w:val="22"/>
                <w:szCs w:val="22"/>
              </w:rPr>
              <w:t xml:space="preserve"> [13,14]</w:t>
            </w:r>
            <w:r w:rsidR="00381694" w:rsidRPr="00D94870">
              <w:rPr>
                <w:rFonts w:ascii="Arial" w:hAnsi="Arial" w:cs="Arial"/>
                <w:sz w:val="22"/>
                <w:szCs w:val="22"/>
              </w:rPr>
              <w:t>: potential for endurance and/or transfer of learning</w:t>
            </w:r>
            <w:r w:rsidR="00D94870">
              <w:rPr>
                <w:rFonts w:ascii="Arial" w:hAnsi="Arial" w:cs="Arial"/>
                <w:sz w:val="22"/>
                <w:szCs w:val="22"/>
              </w:rPr>
              <w:t xml:space="preserve"> from the formal setting to any other problem or setting.</w:t>
            </w:r>
          </w:p>
          <w:p w14:paraId="23233965" w14:textId="6287E161" w:rsidR="00D94870" w:rsidRPr="00D94870" w:rsidRDefault="00D9487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195D931D" w14:textId="3E591BC3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No alignment with sustainable learning, limited chance for endurance or transfer of knowledge.</w:t>
            </w:r>
          </w:p>
        </w:tc>
        <w:tc>
          <w:tcPr>
            <w:tcW w:w="2394" w:type="dxa"/>
          </w:tcPr>
          <w:p w14:paraId="35E17496" w14:textId="4CB1A7A2" w:rsidR="00D42A54" w:rsidRPr="00D94870" w:rsidRDefault="00473FF8" w:rsidP="00180209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Some alignment with sustainable learning, moderate chance for endurance or transfer of knowledge.</w:t>
            </w:r>
          </w:p>
        </w:tc>
        <w:tc>
          <w:tcPr>
            <w:tcW w:w="2394" w:type="dxa"/>
          </w:tcPr>
          <w:p w14:paraId="2542690C" w14:textId="2CADE017" w:rsidR="00D42A54" w:rsidRPr="00D94870" w:rsidRDefault="00473FF8" w:rsidP="008E3B58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Strong alignment with sustainable learning, significant chance</w:t>
            </w:r>
            <w:r w:rsidR="008E3B58">
              <w:rPr>
                <w:rFonts w:ascii="Arial" w:hAnsi="Arial" w:cs="Arial"/>
                <w:sz w:val="22"/>
                <w:szCs w:val="22"/>
              </w:rPr>
              <w:t xml:space="preserve"> to,</w:t>
            </w:r>
            <w:r w:rsidRPr="00D9487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E3B58">
              <w:rPr>
                <w:rFonts w:ascii="Arial" w:hAnsi="Arial" w:cs="Arial"/>
                <w:sz w:val="22"/>
                <w:szCs w:val="22"/>
              </w:rPr>
              <w:t>and even plans f</w:t>
            </w:r>
            <w:r w:rsidRPr="00D94870">
              <w:rPr>
                <w:rFonts w:ascii="Arial" w:hAnsi="Arial" w:cs="Arial"/>
                <w:sz w:val="22"/>
                <w:szCs w:val="22"/>
              </w:rPr>
              <w:t>or</w:t>
            </w:r>
            <w:r w:rsidR="008E3B58">
              <w:rPr>
                <w:rFonts w:ascii="Arial" w:hAnsi="Arial" w:cs="Arial"/>
                <w:sz w:val="22"/>
                <w:szCs w:val="22"/>
              </w:rPr>
              <w:t>,</w:t>
            </w:r>
            <w:r w:rsidRPr="00D94870">
              <w:rPr>
                <w:rFonts w:ascii="Arial" w:hAnsi="Arial" w:cs="Arial"/>
                <w:sz w:val="22"/>
                <w:szCs w:val="22"/>
              </w:rPr>
              <w:t xml:space="preserve"> both endurance and transfer of knowledge.</w:t>
            </w:r>
          </w:p>
        </w:tc>
      </w:tr>
      <w:tr w:rsidR="00D94870" w:rsidRPr="00D94870" w14:paraId="6929526F" w14:textId="77777777" w:rsidTr="00D42A54">
        <w:tc>
          <w:tcPr>
            <w:tcW w:w="2394" w:type="dxa"/>
          </w:tcPr>
          <w:p w14:paraId="3A2A66EB" w14:textId="61E4D553" w:rsidR="00D42A54" w:rsidRPr="00D94870" w:rsidRDefault="005264C1">
            <w:pPr>
              <w:rPr>
                <w:rFonts w:ascii="Arial" w:hAnsi="Arial" w:cs="Arial"/>
                <w:sz w:val="22"/>
                <w:szCs w:val="22"/>
              </w:rPr>
            </w:pPr>
            <w:r w:rsidRPr="00D94870">
              <w:rPr>
                <w:rFonts w:ascii="Arial" w:hAnsi="Arial" w:cs="Arial"/>
                <w:sz w:val="22"/>
                <w:szCs w:val="22"/>
              </w:rPr>
              <w:t>“</w:t>
            </w:r>
            <w:r w:rsidRPr="008B7955">
              <w:rPr>
                <w:rFonts w:ascii="Arial" w:hAnsi="Arial" w:cs="Arial"/>
                <w:b/>
                <w:sz w:val="22"/>
                <w:szCs w:val="22"/>
              </w:rPr>
              <w:t>Best” Practices</w:t>
            </w:r>
            <w:r w:rsidR="00381694" w:rsidRPr="00D94870">
              <w:rPr>
                <w:rFonts w:ascii="Arial" w:hAnsi="Arial" w:cs="Arial"/>
                <w:sz w:val="22"/>
                <w:szCs w:val="22"/>
              </w:rPr>
              <w:t>:</w:t>
            </w:r>
            <w:r w:rsidR="008B7955">
              <w:rPr>
                <w:rFonts w:ascii="Arial" w:hAnsi="Arial" w:cs="Arial"/>
                <w:sz w:val="22"/>
                <w:szCs w:val="22"/>
              </w:rPr>
              <w:t xml:space="preserve"> Methods (of teaching) that are generally accepted to be superior to alternatives based on consistency (and level) of success.</w:t>
            </w:r>
          </w:p>
          <w:p w14:paraId="07BB13FA" w14:textId="77777777" w:rsidR="00381694" w:rsidRPr="00D94870" w:rsidRDefault="003816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</w:tcPr>
          <w:p w14:paraId="2EF9FFB0" w14:textId="24A0C067" w:rsidR="00D42A54" w:rsidRPr="00FE44FF" w:rsidRDefault="00180209" w:rsidP="00FE44FF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FE44FF">
              <w:rPr>
                <w:rFonts w:ascii="Arial" w:hAnsi="Arial" w:cs="Arial"/>
                <w:sz w:val="22"/>
                <w:szCs w:val="22"/>
              </w:rPr>
              <w:t>“best” is defined based on costs and not outcomes.</w:t>
            </w:r>
            <w:r w:rsidR="008B7955" w:rsidRPr="00FE44FF">
              <w:rPr>
                <w:rFonts w:ascii="Arial" w:hAnsi="Arial" w:cs="Arial"/>
                <w:sz w:val="22"/>
                <w:szCs w:val="22"/>
              </w:rPr>
              <w:t xml:space="preserve"> Identified as “best” because it is standardized.</w:t>
            </w:r>
          </w:p>
        </w:tc>
        <w:tc>
          <w:tcPr>
            <w:tcW w:w="2394" w:type="dxa"/>
          </w:tcPr>
          <w:p w14:paraId="47D2E0AC" w14:textId="52223496" w:rsidR="00D42A54" w:rsidRPr="00FE44FF" w:rsidRDefault="00180209" w:rsidP="00FE44FF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FE44FF">
              <w:rPr>
                <w:rFonts w:ascii="Arial" w:hAnsi="Arial" w:cs="Arial"/>
                <w:sz w:val="22"/>
                <w:szCs w:val="22"/>
              </w:rPr>
              <w:t>“best” is defined based on consensus of expert trainers.</w:t>
            </w:r>
            <w:r w:rsidR="008B7955" w:rsidRPr="00FE44FF">
              <w:rPr>
                <w:rFonts w:ascii="Arial" w:hAnsi="Arial" w:cs="Arial"/>
                <w:sz w:val="22"/>
                <w:szCs w:val="22"/>
              </w:rPr>
              <w:t xml:space="preserve"> Identified as “best” because it matches expert experiences.</w:t>
            </w:r>
          </w:p>
        </w:tc>
        <w:tc>
          <w:tcPr>
            <w:tcW w:w="2394" w:type="dxa"/>
          </w:tcPr>
          <w:p w14:paraId="0002093E" w14:textId="108D7004" w:rsidR="00D42A54" w:rsidRPr="00FE44FF" w:rsidRDefault="00180209" w:rsidP="00FE44FF">
            <w:pPr>
              <w:pStyle w:val="ListParagraph"/>
              <w:numPr>
                <w:ilvl w:val="0"/>
                <w:numId w:val="1"/>
              </w:numPr>
              <w:ind w:left="432" w:hanging="216"/>
              <w:rPr>
                <w:rFonts w:ascii="Arial" w:hAnsi="Arial" w:cs="Arial"/>
                <w:sz w:val="22"/>
                <w:szCs w:val="22"/>
              </w:rPr>
            </w:pPr>
            <w:r w:rsidRPr="00FE44FF">
              <w:rPr>
                <w:rFonts w:ascii="Arial" w:hAnsi="Arial" w:cs="Arial"/>
                <w:sz w:val="22"/>
                <w:szCs w:val="22"/>
              </w:rPr>
              <w:t>“best” is defined based on consensus of experts in the domain, expert trainers, and is aligned with strong evidence base.</w:t>
            </w:r>
            <w:r w:rsidR="008B7955" w:rsidRPr="00FE44FF">
              <w:rPr>
                <w:rFonts w:ascii="Arial" w:hAnsi="Arial" w:cs="Arial"/>
                <w:sz w:val="22"/>
                <w:szCs w:val="22"/>
              </w:rPr>
              <w:t xml:space="preserve"> Identified as “best” because it is evidence based and also achievable.</w:t>
            </w:r>
          </w:p>
        </w:tc>
      </w:tr>
    </w:tbl>
    <w:p w14:paraId="1B38ED55" w14:textId="5354D3D2" w:rsidR="00466BB4" w:rsidRDefault="00466BB4">
      <w:pPr>
        <w:rPr>
          <w:rFonts w:ascii="Arial" w:hAnsi="Arial" w:cs="Arial"/>
          <w:sz w:val="22"/>
          <w:szCs w:val="22"/>
        </w:rPr>
      </w:pPr>
    </w:p>
    <w:p w14:paraId="6BB67FE1" w14:textId="72BC027A" w:rsidR="00D42A54" w:rsidRPr="00D94870" w:rsidRDefault="00D42A54">
      <w:pPr>
        <w:rPr>
          <w:rFonts w:ascii="Arial" w:hAnsi="Arial" w:cs="Arial"/>
          <w:sz w:val="22"/>
          <w:szCs w:val="22"/>
        </w:rPr>
      </w:pPr>
    </w:p>
    <w:sectPr w:rsidR="00D42A54" w:rsidRPr="00D94870" w:rsidSect="00C74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80755"/>
    <w:multiLevelType w:val="hybridMultilevel"/>
    <w:tmpl w:val="6A5EE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A54"/>
    <w:rsid w:val="00180209"/>
    <w:rsid w:val="00381694"/>
    <w:rsid w:val="00466BB4"/>
    <w:rsid w:val="00473FF8"/>
    <w:rsid w:val="005264C1"/>
    <w:rsid w:val="00630033"/>
    <w:rsid w:val="00727B0F"/>
    <w:rsid w:val="008B7955"/>
    <w:rsid w:val="008E0159"/>
    <w:rsid w:val="008E3B58"/>
    <w:rsid w:val="00B61EF2"/>
    <w:rsid w:val="00B93924"/>
    <w:rsid w:val="00C745D6"/>
    <w:rsid w:val="00CF55F8"/>
    <w:rsid w:val="00D42A54"/>
    <w:rsid w:val="00D94870"/>
    <w:rsid w:val="00E042F1"/>
    <w:rsid w:val="00FE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B6A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A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55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A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55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4</Characters>
  <Application>Microsoft Macintosh Word</Application>
  <DocSecurity>0</DocSecurity>
  <Lines>26</Lines>
  <Paragraphs>7</Paragraphs>
  <ScaleCrop>false</ScaleCrop>
  <Company>Georgetown University</Company>
  <LinksUpToDate>false</LinksUpToDate>
  <CharactersWithSpaces>3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Tractenberg</dc:creator>
  <cp:keywords/>
  <dc:description/>
  <cp:lastModifiedBy>Rochelle Tractenberg</cp:lastModifiedBy>
  <cp:revision>4</cp:revision>
  <dcterms:created xsi:type="dcterms:W3CDTF">2017-07-20T19:32:00Z</dcterms:created>
  <dcterms:modified xsi:type="dcterms:W3CDTF">2017-07-20T19:32:00Z</dcterms:modified>
</cp:coreProperties>
</file>